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S3 Additional file 1</w:t>
      </w:r>
    </w:p>
    <w:p>
      <w:pPr>
        <w:pStyle w:val="Normal"/>
        <w:autoSpaceDE w:val="false"/>
        <w:ind w:right="-1701" w:hanging="0"/>
        <w:rPr/>
      </w:pPr>
      <w:r>
        <w:rPr/>
        <w:t xml:space="preserve">Three examples of intervention studies using screening as a component </w:t>
      </w:r>
    </w:p>
    <w:tbl>
      <w:tblPr>
        <w:tblW w:w="139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3720"/>
        <w:gridCol w:w="6234"/>
      </w:tblGrid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6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reening component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agmatic randomized trial of antenatal intervention to prevent post-natal depression by reducing psychosocial risk factors (Brugha et al).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ticipants:</w:t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iparous women identified in pregnancy at increased risk of postnatal depression.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Design:</w:t>
            </w:r>
            <w:r>
              <w:rPr>
                <w:sz w:val="20"/>
                <w:szCs w:val="20"/>
                <w:lang w:val="en-US"/>
              </w:rPr>
              <w:t xml:space="preserve"> Randomized controlled trial.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ntrol: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Intervention:</w:t>
            </w:r>
            <w:r>
              <w:rPr>
                <w:sz w:val="20"/>
                <w:szCs w:val="20"/>
                <w:lang w:val="en-US"/>
              </w:rPr>
              <w:t xml:space="preserve"> ‘Preparing for Parenthood’ package based on models of social support and problem solving; multifaceted strategies.</w:t>
            </w:r>
          </w:p>
        </w:tc>
        <w:tc>
          <w:tcPr>
            <w:tcW w:w="6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120"/>
              <w:ind w:right="-234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ind w:right="-234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reening to recruit:</w:t>
            </w:r>
          </w:p>
          <w:p>
            <w:pPr>
              <w:pStyle w:val="Normal"/>
              <w:autoSpaceDE w:val="false"/>
              <w:ind w:right="-234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mothers in their first pregnancy during 12 to 20 week gestation and meeting eligibility criteria (16 y/o, reside close to hospital, understood English) asked to complete a screening questionnaire to identify possible antenatal depression. Following consent, those women scoring as depressed were randomized into intervention and control groups.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 intervention to improve postpartum outcomes in African American Mothers: A randomized controlled trial (El Mohandes et al) 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  <w:lang w:val="en-US"/>
              </w:rPr>
              <w:t>Participants</w:t>
            </w:r>
            <w:r>
              <w:rPr>
                <w:sz w:val="20"/>
                <w:szCs w:val="20"/>
                <w:lang w:val="en-US"/>
              </w:rPr>
              <w:t xml:space="preserve">: 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gnant African American and Latina women who were Washington residents aged 18 or more, and who were 28 weeks gestation or less.</w:t>
            </w:r>
          </w:p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Design</w:t>
            </w:r>
            <w:r>
              <w:rPr>
                <w:sz w:val="20"/>
                <w:szCs w:val="20"/>
                <w:lang w:val="en-US"/>
              </w:rPr>
              <w:t>: randomized controlled trial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ntrol:</w:t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Intervention</w:t>
            </w:r>
            <w:r>
              <w:rPr>
                <w:sz w:val="20"/>
                <w:szCs w:val="20"/>
                <w:lang w:val="en-US"/>
              </w:rPr>
              <w:t>: a multi-modal counseling and education intervention (using Cognitive Behavioral Therapy and Stages of Change) delivered in minimum 4 and max 8 sessions and two optional postpartum to reduce damaging problems, including IPV, depression, smoking and smoking exposures and  to evaluate the intervention’s impact on any reduction of pre-term or low birth weight pregnancy outcomes and lower morbidity and mortality.</w:t>
            </w:r>
          </w:p>
        </w:tc>
        <w:tc>
          <w:tcPr>
            <w:tcW w:w="6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reening to determine eligibility for intervention study:</w:t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ligibility was assessed by women completing an Audio Computer-Assisted Self Interview (A-CASI) screening survey to identify SES and a range of psychosocial behavioral risk factors including depression, smoking, and IPV. This required initial consent. Once assessed as eligible, RAs then provided more information at next visit to service and a second written consent to participate and complete the baseline interview. Women were then randomized into intervention and control groups. </w:t>
            </w:r>
          </w:p>
        </w:tc>
      </w:tr>
      <w:tr>
        <w:trPr>
          <w:trHeight w:val="1686" w:hRule="atLeast"/>
        </w:trPr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as usual (TAU) control practices in the PROSPECT Study: managing the interaction and tension between research design and ethics (Reynolds et al).</w:t>
            </w:r>
          </w:p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Participants:</w:t>
            </w:r>
            <w:r>
              <w:rPr>
                <w:sz w:val="20"/>
                <w:szCs w:val="20"/>
                <w:lang w:val="en-US"/>
              </w:rPr>
              <w:t xml:space="preserve"> representative sample of older patients in primary care.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Design: </w:t>
            </w:r>
            <w:r>
              <w:rPr>
                <w:sz w:val="20"/>
                <w:szCs w:val="20"/>
                <w:lang w:val="en-US"/>
              </w:rPr>
              <w:t>Randomized controlled trial.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Control: </w:t>
            </w:r>
            <w:r>
              <w:rPr>
                <w:sz w:val="20"/>
                <w:szCs w:val="20"/>
                <w:lang w:val="en-US"/>
              </w:rPr>
              <w:t>Treatment as usual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Intervention:</w:t>
            </w:r>
            <w:r>
              <w:rPr>
                <w:sz w:val="20"/>
                <w:szCs w:val="20"/>
                <w:lang w:val="en-US"/>
              </w:rPr>
              <w:t xml:space="preserve"> assessing effectiveness of an intervention in preventing and reducing suicide ideation and behavior, hopelessness and depressive symptoms by including mental health specialists at practices. </w:t>
            </w:r>
          </w:p>
        </w:tc>
        <w:tc>
          <w:tcPr>
            <w:tcW w:w="6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i/>
                <w:sz w:val="20"/>
                <w:szCs w:val="20"/>
                <w:lang w:val="en-US"/>
              </w:rPr>
              <w:t>Screening prospectively to determine eligibility</w:t>
            </w:r>
            <w:r>
              <w:rPr>
                <w:sz w:val="20"/>
                <w:szCs w:val="20"/>
                <w:lang w:val="en-US"/>
              </w:rPr>
              <w:t xml:space="preserve">: 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before="240" w:after="120"/>
              <w:rPr/>
            </w:pPr>
            <w:r>
              <w:rPr>
                <w:sz w:val="20"/>
                <w:szCs w:val="20"/>
                <w:lang w:val="en-US"/>
              </w:rPr>
              <w:t>Patients screened by telephone using the Centre for Epidemiological Studies of Depression (CES-D).  Patients who screened positive (≥11 on the CES-D) invited to meet research assistant on their next visit to the practice and learn more about the study and if willing undergo formal assessment for eligibility.</w:t>
            </w:r>
          </w:p>
        </w:tc>
      </w:tr>
    </w:tbl>
    <w:p>
      <w:pPr>
        <w:pStyle w:val="Normal"/>
        <w:widowControl/>
        <w:bidi w:val="0"/>
        <w:spacing w:lineRule="auto" w:line="480" w:before="240" w:after="1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1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1:16:00Z</dcterms:created>
  <dc:creator>Administrator</dc:creator>
  <dc:description/>
  <cp:keywords/>
  <dc:language>en-US</dc:language>
  <cp:lastModifiedBy>Sarah Headley</cp:lastModifiedBy>
  <cp:lastPrinted>2011-09-23T13:03:00Z</cp:lastPrinted>
  <dcterms:modified xsi:type="dcterms:W3CDTF">2011-09-23T11:08:00Z</dcterms:modified>
  <cp:revision>4</cp:revision>
  <dc:subject/>
  <dc:title>S3 Additional file 1</dc:title>
</cp:coreProperties>
</file>